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C75" w:rsidRPr="0023716C" w:rsidRDefault="00F671C3" w:rsidP="00E47C75">
      <w:pPr>
        <w:spacing w:line="48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Material 2</w:t>
      </w:r>
      <w:r w:rsidR="00E47C75" w:rsidRPr="00EE7F56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:</w:t>
      </w:r>
      <w:r w:rsidR="00E47C75" w:rsidRPr="00EE7F5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E47C75" w:rsidRPr="00EE7F56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>CONSORT flow diagram for the</w:t>
      </w:r>
      <w:r w:rsidR="002F3CD0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cluster</w:t>
      </w:r>
      <w:r w:rsidR="00E47C75" w:rsidRPr="00EE7F56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randomized controlled trial</w: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0F4C2BC" wp14:editId="28DF8AC7">
                <wp:simplePos x="0" y="0"/>
                <wp:positionH relativeFrom="margin">
                  <wp:posOffset>1731753</wp:posOffset>
                </wp:positionH>
                <wp:positionV relativeFrom="paragraph">
                  <wp:posOffset>23423</wp:posOffset>
                </wp:positionV>
                <wp:extent cx="1152525" cy="676275"/>
                <wp:effectExtent l="0" t="0" r="15875" b="34925"/>
                <wp:wrapSquare wrapText="bothSides"/>
                <wp:docPr id="161" name="Caixa de Texto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525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Pr="00EA6290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b/>
                                <w:color w:val="aut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auto"/>
                                <w:sz w:val="16"/>
                                <w:szCs w:val="16"/>
                              </w:rPr>
                              <w:t>Assessed</w:t>
                            </w:r>
                          </w:p>
                          <w:p w:rsidR="00E47C75" w:rsidRPr="00EA6290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auto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auto"/>
                                <w:sz w:val="16"/>
                                <w:szCs w:val="16"/>
                              </w:rPr>
                              <w:t>Schools</w:t>
                            </w:r>
                            <w:r w:rsidRPr="00EA6290">
                              <w:rPr>
                                <w:color w:val="auto"/>
                                <w:sz w:val="16"/>
                                <w:szCs w:val="16"/>
                              </w:rPr>
                              <w:t xml:space="preserve"> n = 72</w:t>
                            </w:r>
                          </w:p>
                          <w:p w:rsidR="00E47C75" w:rsidRPr="00EA6290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EA6290">
                              <w:rPr>
                                <w:color w:val="auto"/>
                                <w:sz w:val="16"/>
                                <w:szCs w:val="16"/>
                              </w:rPr>
                              <w:t>Classes n = 261</w:t>
                            </w:r>
                          </w:p>
                          <w:p w:rsidR="00E47C75" w:rsidRPr="00734AC4" w:rsidRDefault="00E47C75" w:rsidP="00E47C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F4C2BC" id="_x0000_t202" coordsize="21600,21600" o:spt="202" path="m,l,21600r21600,l21600,xe">
                <v:stroke joinstyle="miter"/>
                <v:path gradientshapeok="t" o:connecttype="rect"/>
              </v:shapetype>
              <v:shape id="Caixa de Texto 161" o:spid="_x0000_s1026" type="#_x0000_t202" style="position:absolute;margin-left:136.35pt;margin-top:1.85pt;width:90.75pt;height:5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" fillcolor="window" strokecolor="windowText" strokeweight="1pt">
                <v:textbox>
                  <w:txbxContent>
                    <w:p w:rsidR="00E47C75" w:rsidRPr="00EA6290" w:rsidRDefault="00E47C75" w:rsidP="00E47C75">
                      <w:pPr>
                        <w:spacing w:after="40" w:line="240" w:lineRule="auto"/>
                        <w:jc w:val="center"/>
                        <w:rPr>
                          <w:b/>
                          <w:color w:val="auto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auto"/>
                          <w:sz w:val="16"/>
                          <w:szCs w:val="16"/>
                        </w:rPr>
                        <w:t>Assessed</w:t>
                      </w:r>
                    </w:p>
                    <w:p w:rsidR="00E47C75" w:rsidRPr="00EA6290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auto"/>
                          <w:sz w:val="16"/>
                          <w:szCs w:val="16"/>
                        </w:rPr>
                      </w:pPr>
                      <w:r>
                        <w:rPr>
                          <w:color w:val="auto"/>
                          <w:sz w:val="16"/>
                          <w:szCs w:val="16"/>
                        </w:rPr>
                        <w:t>Schools</w:t>
                      </w:r>
                      <w:r w:rsidRPr="00EA6290">
                        <w:rPr>
                          <w:color w:val="auto"/>
                          <w:sz w:val="16"/>
                          <w:szCs w:val="16"/>
                        </w:rPr>
                        <w:t xml:space="preserve"> n = 72</w:t>
                      </w:r>
                    </w:p>
                    <w:p w:rsidR="00E47C75" w:rsidRPr="00EA6290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auto"/>
                          <w:sz w:val="16"/>
                          <w:szCs w:val="16"/>
                        </w:rPr>
                      </w:pPr>
                      <w:r w:rsidRPr="00EA6290">
                        <w:rPr>
                          <w:color w:val="auto"/>
                          <w:sz w:val="16"/>
                          <w:szCs w:val="16"/>
                        </w:rPr>
                        <w:t>Classes n = 261</w:t>
                      </w:r>
                    </w:p>
                    <w:p w:rsidR="00E47C75" w:rsidRPr="00734AC4" w:rsidRDefault="00E47C75" w:rsidP="00E47C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76672" behindDoc="0" locked="0" layoutInCell="1" allowOverlap="1" wp14:anchorId="22DBBE06" wp14:editId="6315BBD4">
                <wp:simplePos x="0" y="0"/>
                <wp:positionH relativeFrom="column">
                  <wp:posOffset>3197441</wp:posOffset>
                </wp:positionH>
                <wp:positionV relativeFrom="paragraph">
                  <wp:posOffset>232146</wp:posOffset>
                </wp:positionV>
                <wp:extent cx="0" cy="161925"/>
                <wp:effectExtent l="76200" t="0" r="57150" b="47625"/>
                <wp:wrapNone/>
                <wp:docPr id="59" name="Conector de Seta Reta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634C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9" o:spid="_x0000_s1026" type="#_x0000_t32" style="position:absolute;margin-left:251.75pt;margin-top:18.3pt;width:0;height:12.75pt;z-index:25167667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53D39113" wp14:editId="767176AB">
                <wp:simplePos x="0" y="0"/>
                <wp:positionH relativeFrom="column">
                  <wp:posOffset>1508640</wp:posOffset>
                </wp:positionH>
                <wp:positionV relativeFrom="paragraph">
                  <wp:posOffset>221508</wp:posOffset>
                </wp:positionV>
                <wp:extent cx="1695450" cy="0"/>
                <wp:effectExtent l="0" t="0" r="19050" b="19050"/>
                <wp:wrapNone/>
                <wp:docPr id="58" name="Conector reto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6954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B69588" id="Conector reto 58" o:spid="_x0000_s1026" style="position:absolute;flip:y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18.8pt,17.45pt" to="252.3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">
                <o:lock v:ext="edit" shapetype="f"/>
              </v:lin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75648" behindDoc="0" locked="0" layoutInCell="1" allowOverlap="1" wp14:anchorId="79E2661E" wp14:editId="7D749198">
                <wp:simplePos x="0" y="0"/>
                <wp:positionH relativeFrom="column">
                  <wp:posOffset>1511995</wp:posOffset>
                </wp:positionH>
                <wp:positionV relativeFrom="paragraph">
                  <wp:posOffset>216499</wp:posOffset>
                </wp:positionV>
                <wp:extent cx="0" cy="161925"/>
                <wp:effectExtent l="76200" t="0" r="57150" b="47625"/>
                <wp:wrapNone/>
                <wp:docPr id="60" name="Conector de Seta Reta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84C7D" id="Conector de Seta Reta 60" o:spid="_x0000_s1026" type="#_x0000_t32" style="position:absolute;margin-left:119.05pt;margin-top:17.05pt;width:0;height:12.75pt;z-index:2516756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59264" behindDoc="0" locked="0" layoutInCell="1" allowOverlap="1" wp14:anchorId="7C02686E" wp14:editId="036D39AD">
                <wp:simplePos x="0" y="0"/>
                <wp:positionH relativeFrom="column">
                  <wp:posOffset>2299707</wp:posOffset>
                </wp:positionH>
                <wp:positionV relativeFrom="paragraph">
                  <wp:posOffset>12951</wp:posOffset>
                </wp:positionV>
                <wp:extent cx="0" cy="200025"/>
                <wp:effectExtent l="0" t="0" r="19050" b="28575"/>
                <wp:wrapNone/>
                <wp:docPr id="57" name="Conector reto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A01D5A" id="Conector reto 57" o:spid="_x0000_s1026" style="position:absolute;z-index:25165926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181.1pt,1pt" to="181.1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">
                <o:lock v:ext="edit" shapetype="f"/>
              </v:lin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04A631D" wp14:editId="10C90B08">
                <wp:simplePos x="0" y="0"/>
                <wp:positionH relativeFrom="column">
                  <wp:posOffset>2646153</wp:posOffset>
                </wp:positionH>
                <wp:positionV relativeFrom="paragraph">
                  <wp:posOffset>99791</wp:posOffset>
                </wp:positionV>
                <wp:extent cx="1214755" cy="600075"/>
                <wp:effectExtent l="0" t="0" r="29845" b="34925"/>
                <wp:wrapSquare wrapText="bothSides"/>
                <wp:docPr id="1" name="Caixa de Texto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4755" cy="600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Control arm</w:t>
                            </w:r>
                          </w:p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auto"/>
                                <w:sz w:val="16"/>
                                <w:szCs w:val="16"/>
                              </w:rPr>
                              <w:t>Schools</w:t>
                            </w:r>
                            <w:r w:rsidRPr="00EA6290">
                              <w:rPr>
                                <w:color w:val="auto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34AC4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 = 34</w:t>
                            </w:r>
                          </w:p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34AC4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lasses n = 13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 w:rsidR="00E47C75" w:rsidRPr="00C16C5C" w:rsidRDefault="00E47C75" w:rsidP="00E47C7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4A631D" id="Caixa de Texto 61" o:spid="_x0000_s1027" type="#_x0000_t202" style="position:absolute;margin-left:208.35pt;margin-top:7.85pt;width:95.65pt;height:47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" fillcolor="window" strokecolor="windowText" strokeweight="1pt">
                <v:textbox>
                  <w:txbxContent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Control arm</w:t>
                      </w:r>
                    </w:p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auto"/>
                          <w:sz w:val="16"/>
                          <w:szCs w:val="16"/>
                        </w:rPr>
                        <w:t>Schools</w:t>
                      </w:r>
                      <w:r w:rsidRPr="00EA6290">
                        <w:rPr>
                          <w:color w:val="auto"/>
                          <w:sz w:val="16"/>
                          <w:szCs w:val="16"/>
                        </w:rPr>
                        <w:t xml:space="preserve"> </w:t>
                      </w:r>
                      <w:r w:rsidRPr="00734AC4">
                        <w:rPr>
                          <w:color w:val="000000" w:themeColor="text1"/>
                          <w:sz w:val="16"/>
                          <w:szCs w:val="16"/>
                        </w:rPr>
                        <w:t>n = 34</w:t>
                      </w:r>
                    </w:p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734AC4">
                        <w:rPr>
                          <w:color w:val="000000" w:themeColor="text1"/>
                          <w:sz w:val="16"/>
                          <w:szCs w:val="16"/>
                        </w:rPr>
                        <w:t>Classes n = 13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1</w:t>
                      </w:r>
                    </w:p>
                    <w:p w:rsidR="00E47C75" w:rsidRPr="00C16C5C" w:rsidRDefault="00E47C75" w:rsidP="00E47C75"/>
                  </w:txbxContent>
                </v:textbox>
                <w10:wrap type="square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B8EDED" wp14:editId="508C6388">
                <wp:simplePos x="0" y="0"/>
                <wp:positionH relativeFrom="column">
                  <wp:posOffset>896561</wp:posOffset>
                </wp:positionH>
                <wp:positionV relativeFrom="paragraph">
                  <wp:posOffset>102067</wp:posOffset>
                </wp:positionV>
                <wp:extent cx="1214755" cy="606425"/>
                <wp:effectExtent l="0" t="0" r="29845" b="28575"/>
                <wp:wrapSquare wrapText="bothSides"/>
                <wp:docPr id="61" name="Caixa de Texto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4755" cy="606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Intervention arm</w:t>
                            </w:r>
                          </w:p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auto"/>
                                <w:sz w:val="16"/>
                                <w:szCs w:val="16"/>
                              </w:rPr>
                              <w:t>Schools</w:t>
                            </w:r>
                            <w:r w:rsidRPr="00EA6290">
                              <w:rPr>
                                <w:color w:val="auto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734AC4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 = 38</w:t>
                            </w:r>
                          </w:p>
                          <w:p w:rsidR="00E47C75" w:rsidRPr="00734AC4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34AC4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Classes n =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  <w:p w:rsidR="00E47C75" w:rsidRPr="00C16C5C" w:rsidRDefault="00E47C75" w:rsidP="00E47C7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8EDED" id="_x0000_s1028" type="#_x0000_t202" style="position:absolute;margin-left:70.6pt;margin-top:8.05pt;width:95.65pt;height:47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" fillcolor="window" strokecolor="windowText" strokeweight="1pt">
                <v:textbox>
                  <w:txbxContent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Intervention arm</w:t>
                      </w:r>
                    </w:p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auto"/>
                          <w:sz w:val="16"/>
                          <w:szCs w:val="16"/>
                        </w:rPr>
                        <w:t>Schools</w:t>
                      </w:r>
                      <w:r w:rsidRPr="00EA6290">
                        <w:rPr>
                          <w:color w:val="auto"/>
                          <w:sz w:val="16"/>
                          <w:szCs w:val="16"/>
                        </w:rPr>
                        <w:t xml:space="preserve"> </w:t>
                      </w:r>
                      <w:r w:rsidRPr="00734AC4">
                        <w:rPr>
                          <w:color w:val="000000" w:themeColor="text1"/>
                          <w:sz w:val="16"/>
                          <w:szCs w:val="16"/>
                        </w:rPr>
                        <w:t>n = 38</w:t>
                      </w:r>
                    </w:p>
                    <w:p w:rsidR="00E47C75" w:rsidRPr="00734AC4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734AC4">
                        <w:rPr>
                          <w:color w:val="000000" w:themeColor="text1"/>
                          <w:sz w:val="16"/>
                          <w:szCs w:val="16"/>
                        </w:rPr>
                        <w:t xml:space="preserve">Classes n =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130</w:t>
                      </w:r>
                    </w:p>
                    <w:p w:rsidR="00E47C75" w:rsidRPr="00C16C5C" w:rsidRDefault="00E47C75" w:rsidP="00E47C75"/>
                  </w:txbxContent>
                </v:textbox>
                <w10:wrap type="square"/>
              </v:shap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4D3285B" wp14:editId="23BFFDA2">
                <wp:simplePos x="0" y="0"/>
                <wp:positionH relativeFrom="column">
                  <wp:posOffset>2600325</wp:posOffset>
                </wp:positionH>
                <wp:positionV relativeFrom="paragraph">
                  <wp:posOffset>247015</wp:posOffset>
                </wp:positionV>
                <wp:extent cx="1386840" cy="1163320"/>
                <wp:effectExtent l="0" t="0" r="22860" b="17780"/>
                <wp:wrapSquare wrapText="bothSides"/>
                <wp:docPr id="135" name="Caixa de Texto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6840" cy="1163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aseline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February/2014)</w:t>
                            </w:r>
                          </w:p>
                          <w:p w:rsidR="00E47C75" w:rsidRPr="00434D49" w:rsidRDefault="00E47C75" w:rsidP="00E47C75">
                            <w:pPr>
                              <w:spacing w:after="40" w:line="240" w:lineRule="auto"/>
                              <w:ind w:firstLine="708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chools n = 34</w:t>
                            </w:r>
                          </w:p>
                          <w:p w:rsidR="00E47C75" w:rsidRPr="00434D49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lasses n = 131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752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 n = 40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spondents n = 3,31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  <w:t>3,144</w:t>
                            </w:r>
                          </w:p>
                          <w:p w:rsidR="00E47C75" w:rsidRPr="00CA3397" w:rsidRDefault="00E47C75" w:rsidP="00E47C75">
                            <w:pPr>
                              <w:rPr>
                                <w:color w:val="000000" w:themeColor="text1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3285B" id="Caixa de Texto 135" o:spid="_x0000_s1029" type="#_x0000_t202" style="position:absolute;margin-left:204.75pt;margin-top:19.45pt;width:109.2pt;height:91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Baseline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February/2014)</w:t>
                      </w:r>
                    </w:p>
                    <w:p w:rsidR="00E47C75" w:rsidRPr="00434D49" w:rsidRDefault="00E47C75" w:rsidP="00E47C75">
                      <w:pPr>
                        <w:spacing w:after="40" w:line="240" w:lineRule="auto"/>
                        <w:ind w:firstLine="708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chools n = 34</w:t>
                      </w:r>
                    </w:p>
                    <w:p w:rsidR="00E47C75" w:rsidRPr="00434D49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lasses n = 131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752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 n = 40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spondents n = 3,31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pt-BR"/>
                        </w:rPr>
                        <w:t>3,144</w:t>
                      </w:r>
                    </w:p>
                    <w:p w:rsidR="00E47C75" w:rsidRPr="00CA3397" w:rsidRDefault="00E47C75" w:rsidP="00E47C75">
                      <w:pPr>
                        <w:rPr>
                          <w:color w:val="000000" w:themeColor="text1"/>
                          <w:lang w:val="pt-BR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771E9C6" wp14:editId="08221412">
                <wp:simplePos x="0" y="0"/>
                <wp:positionH relativeFrom="column">
                  <wp:posOffset>795020</wp:posOffset>
                </wp:positionH>
                <wp:positionV relativeFrom="paragraph">
                  <wp:posOffset>223520</wp:posOffset>
                </wp:positionV>
                <wp:extent cx="1438275" cy="1187450"/>
                <wp:effectExtent l="0" t="0" r="28575" b="12700"/>
                <wp:wrapSquare wrapText="bothSides"/>
                <wp:docPr id="129" name="Caixa de Texto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187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aseline</w:t>
                            </w:r>
                          </w:p>
                          <w:p w:rsidR="00E47C75" w:rsidRPr="00434D49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February/2014)</w:t>
                            </w:r>
                          </w:p>
                          <w:p w:rsidR="00E47C75" w:rsidRPr="00434D49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chools n = 38</w:t>
                            </w:r>
                          </w:p>
                          <w:p w:rsidR="00E47C75" w:rsidRPr="00434D49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34D4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lasses n = 130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77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 n = 19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spondents n = 3,340</w:t>
                            </w:r>
                          </w:p>
                          <w:p w:rsidR="00E47C75" w:rsidRPr="00403D4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  <w:t>3,239</w:t>
                            </w:r>
                          </w:p>
                          <w:p w:rsidR="00E47C75" w:rsidRPr="002624F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1E9C6" id="Caixa de Texto 129" o:spid="_x0000_s1030" type="#_x0000_t202" style="position:absolute;margin-left:62.6pt;margin-top:17.6pt;width:113.25pt;height:93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Baseline</w:t>
                      </w:r>
                    </w:p>
                    <w:p w:rsidR="00E47C75" w:rsidRPr="00434D49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February/2014)</w:t>
                      </w:r>
                    </w:p>
                    <w:p w:rsidR="00E47C75" w:rsidRPr="00434D49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chools n = 38</w:t>
                      </w:r>
                    </w:p>
                    <w:p w:rsidR="00E47C75" w:rsidRPr="00434D49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34D49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lasses n = 130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77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 n = 19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spondents n = 3,340</w:t>
                      </w:r>
                    </w:p>
                    <w:p w:rsidR="00E47C75" w:rsidRPr="00403D4A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pt-BR"/>
                        </w:rPr>
                        <w:t>3,239</w:t>
                      </w:r>
                    </w:p>
                    <w:p w:rsidR="00E47C75" w:rsidRPr="002624FA" w:rsidRDefault="00E47C75" w:rsidP="00E47C75">
                      <w:pPr>
                        <w:spacing w:after="40" w:line="240" w:lineRule="auto"/>
                        <w:jc w:val="center"/>
                        <w:rPr>
                          <w:lang w:val="pt-BR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64384" behindDoc="0" locked="0" layoutInCell="1" allowOverlap="1" wp14:anchorId="1E68A06D" wp14:editId="2EDF3DAE">
                <wp:simplePos x="0" y="0"/>
                <wp:positionH relativeFrom="column">
                  <wp:posOffset>1503152</wp:posOffset>
                </wp:positionH>
                <wp:positionV relativeFrom="paragraph">
                  <wp:posOffset>63596</wp:posOffset>
                </wp:positionV>
                <wp:extent cx="0" cy="161925"/>
                <wp:effectExtent l="50800" t="0" r="76200" b="66675"/>
                <wp:wrapNone/>
                <wp:docPr id="63" name="Conector de Seta Reta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E1E617" id="Conector de Seta Reta 63" o:spid="_x0000_s1026" type="#_x0000_t32" style="position:absolute;margin-left:118.35pt;margin-top:5pt;width:0;height:12.75pt;z-index:25166438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67456" behindDoc="0" locked="0" layoutInCell="1" allowOverlap="1" wp14:anchorId="454E0C02" wp14:editId="5E2F93B9">
                <wp:simplePos x="0" y="0"/>
                <wp:positionH relativeFrom="column">
                  <wp:posOffset>3296513</wp:posOffset>
                </wp:positionH>
                <wp:positionV relativeFrom="paragraph">
                  <wp:posOffset>63596</wp:posOffset>
                </wp:positionV>
                <wp:extent cx="0" cy="161925"/>
                <wp:effectExtent l="50800" t="0" r="76200" b="66675"/>
                <wp:wrapNone/>
                <wp:docPr id="128" name="Conector de Seta Reta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3FB41B" id="Conector de Seta Reta 128" o:spid="_x0000_s1026" type="#_x0000_t32" style="position:absolute;margin-left:259.55pt;margin-top:5pt;width:0;height:12.75pt;z-index:25166745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">
                <v:stroke endarrow="block"/>
                <o:lock v:ext="edit" shapetype="f"/>
              </v:shap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 wp14:anchorId="624308BB" wp14:editId="40B2D6AF">
                <wp:simplePos x="0" y="0"/>
                <wp:positionH relativeFrom="column">
                  <wp:posOffset>3310890</wp:posOffset>
                </wp:positionH>
                <wp:positionV relativeFrom="paragraph">
                  <wp:posOffset>230423</wp:posOffset>
                </wp:positionV>
                <wp:extent cx="0" cy="161925"/>
                <wp:effectExtent l="50800" t="0" r="76200" b="66675"/>
                <wp:wrapNone/>
                <wp:docPr id="137" name="Conector de Seta Reta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17790C" id="Conector de Seta Reta 137" o:spid="_x0000_s1026" type="#_x0000_t32" style="position:absolute;margin-left:260.7pt;margin-top:18.15pt;width:0;height:12.75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 wp14:anchorId="27E2CEDE" wp14:editId="4326E594">
                <wp:simplePos x="0" y="0"/>
                <wp:positionH relativeFrom="column">
                  <wp:posOffset>1537059</wp:posOffset>
                </wp:positionH>
                <wp:positionV relativeFrom="paragraph">
                  <wp:posOffset>218606</wp:posOffset>
                </wp:positionV>
                <wp:extent cx="0" cy="161925"/>
                <wp:effectExtent l="50800" t="0" r="76200" b="66675"/>
                <wp:wrapNone/>
                <wp:docPr id="136" name="Conector de Seta Reta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242120" id="Conector de Seta Reta 136" o:spid="_x0000_s1026" type="#_x0000_t32" style="position:absolute;margin-left:121.05pt;margin-top:17.2pt;width:0;height:12.75pt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">
                <v:stroke endarrow="block"/>
                <o:lock v:ext="edit" shapetype="f"/>
              </v:shap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6422AD1" wp14:editId="73717BC6">
                <wp:simplePos x="0" y="0"/>
                <wp:positionH relativeFrom="column">
                  <wp:posOffset>2639695</wp:posOffset>
                </wp:positionH>
                <wp:positionV relativeFrom="paragraph">
                  <wp:posOffset>109855</wp:posOffset>
                </wp:positionV>
                <wp:extent cx="1389380" cy="1325245"/>
                <wp:effectExtent l="0" t="0" r="20320" b="27305"/>
                <wp:wrapSquare wrapText="bothSides"/>
                <wp:docPr id="140" name="Caixa de Texto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9380" cy="13252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9-month follow-up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ovember/2014)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chools n = 34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Classes n = 131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1,00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 n = 31</w:t>
                            </w:r>
                          </w:p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spondent n = 3,044</w:t>
                            </w:r>
                          </w:p>
                          <w:p w:rsidR="00E47C75" w:rsidRPr="00403D4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,189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:rsidR="00E47C75" w:rsidRPr="004D5396" w:rsidRDefault="00E47C75" w:rsidP="00E47C75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22AD1" id="Caixa de Texto 140" o:spid="_x0000_s1031" type="#_x0000_t202" style="position:absolute;margin-left:207.85pt;margin-top:8.65pt;width:109.4pt;height:104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9-month follow-up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November/2014)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chools n = 34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Classes n = 131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1,00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 n = 31</w:t>
                      </w:r>
                    </w:p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spondent n = 3,044</w:t>
                      </w:r>
                    </w:p>
                    <w:p w:rsidR="00E47C75" w:rsidRPr="00403D4A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,189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:rsidR="00E47C75" w:rsidRPr="004D5396" w:rsidRDefault="00E47C75" w:rsidP="00E47C75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3A651B0" wp14:editId="7E98C964">
                <wp:simplePos x="0" y="0"/>
                <wp:positionH relativeFrom="column">
                  <wp:posOffset>818515</wp:posOffset>
                </wp:positionH>
                <wp:positionV relativeFrom="paragraph">
                  <wp:posOffset>117475</wp:posOffset>
                </wp:positionV>
                <wp:extent cx="1454785" cy="1317625"/>
                <wp:effectExtent l="0" t="0" r="12065" b="15875"/>
                <wp:wrapSquare wrapText="bothSides"/>
                <wp:docPr id="138" name="Caixa de Texto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4785" cy="1317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9-month follow-up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ovember/2014)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chools n = 3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Classes n = 130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1,119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 n = 21</w:t>
                            </w:r>
                          </w:p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spondent n = 2,913</w:t>
                            </w:r>
                          </w:p>
                          <w:p w:rsidR="00E47C75" w:rsidRPr="00403D4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,042</w:t>
                            </w:r>
                          </w:p>
                          <w:p w:rsidR="00E47C75" w:rsidRPr="00734AC4" w:rsidRDefault="00E47C75" w:rsidP="00E47C7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:rsidR="00E47C75" w:rsidRPr="00734AC4" w:rsidRDefault="00E47C75" w:rsidP="00E47C7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651B0" id="Caixa de Texto 138" o:spid="_x0000_s1032" type="#_x0000_t202" style="position:absolute;margin-left:64.45pt;margin-top:9.25pt;width:114.55pt;height:103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9-month follow-up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November/2014)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chools n = 3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Classes n = 130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1,119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 n = 21</w:t>
                      </w:r>
                    </w:p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spondent n = 2,913</w:t>
                      </w:r>
                    </w:p>
                    <w:p w:rsidR="00E47C75" w:rsidRPr="00403D4A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,042</w:t>
                      </w:r>
                    </w:p>
                    <w:p w:rsidR="00E47C75" w:rsidRPr="00734AC4" w:rsidRDefault="00E47C75" w:rsidP="00E47C7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:rsidR="00E47C75" w:rsidRPr="00734AC4" w:rsidRDefault="00E47C75" w:rsidP="00E47C7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47C75" w:rsidRPr="00EE7F56" w:rsidRDefault="00E47C75" w:rsidP="00E47C75">
      <w:pPr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4672F637" wp14:editId="435C839B">
                <wp:simplePos x="0" y="0"/>
                <wp:positionH relativeFrom="column">
                  <wp:posOffset>1554034</wp:posOffset>
                </wp:positionH>
                <wp:positionV relativeFrom="paragraph">
                  <wp:posOffset>253060</wp:posOffset>
                </wp:positionV>
                <wp:extent cx="0" cy="161925"/>
                <wp:effectExtent l="50800" t="0" r="76200" b="66675"/>
                <wp:wrapNone/>
                <wp:docPr id="153" name="Conector de Seta Reta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E89667" id="Conector de Seta Reta 153" o:spid="_x0000_s1026" type="#_x0000_t32" style="position:absolute;margin-left:122.35pt;margin-top:19.95pt;width:0;height:12.75pt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72576" behindDoc="0" locked="0" layoutInCell="1" allowOverlap="1" wp14:anchorId="4F31B32A" wp14:editId="40B334A4">
                <wp:simplePos x="0" y="0"/>
                <wp:positionH relativeFrom="column">
                  <wp:posOffset>3320415</wp:posOffset>
                </wp:positionH>
                <wp:positionV relativeFrom="paragraph">
                  <wp:posOffset>271360</wp:posOffset>
                </wp:positionV>
                <wp:extent cx="0" cy="161925"/>
                <wp:effectExtent l="50800" t="0" r="76200" b="66675"/>
                <wp:wrapNone/>
                <wp:docPr id="154" name="Conector de Seta Reta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766745" id="Conector de Seta Reta 154" o:spid="_x0000_s1026" type="#_x0000_t32" style="position:absolute;margin-left:261.45pt;margin-top:21.35pt;width:0;height:12.75pt;z-index:2516725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">
                <v:stroke endarrow="block"/>
                <o:lock v:ext="edit" shapetype="f"/>
              </v:shape>
            </w:pict>
          </mc:Fallback>
        </mc:AlternateContent>
      </w:r>
    </w:p>
    <w:p w:rsidR="00E47C75" w:rsidRPr="00EE7F56" w:rsidRDefault="00E47C75" w:rsidP="00E47C75">
      <w:pPr>
        <w:spacing w:after="120" w:line="480" w:lineRule="auto"/>
        <w:rPr>
          <w:rFonts w:ascii="Times New Roman" w:eastAsia="Times New Roman" w:hAnsi="Times New Roman" w:cs="Times New Roman"/>
          <w:b/>
          <w:color w:val="auto"/>
          <w:sz w:val="20"/>
          <w:szCs w:val="20"/>
        </w:rPr>
      </w:pP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5F73E03" wp14:editId="6912C909">
                <wp:simplePos x="0" y="0"/>
                <wp:positionH relativeFrom="column">
                  <wp:posOffset>2615565</wp:posOffset>
                </wp:positionH>
                <wp:positionV relativeFrom="paragraph">
                  <wp:posOffset>97155</wp:posOffset>
                </wp:positionV>
                <wp:extent cx="1371600" cy="1319530"/>
                <wp:effectExtent l="0" t="0" r="19050" b="13970"/>
                <wp:wrapSquare wrapText="bothSides"/>
                <wp:docPr id="152" name="Caixa de Texto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13195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21-month Follow-up 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ovember/2015)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  <w:t xml:space="preserve">Schools 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 = 33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Classes n = 12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966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s n = 20</w:t>
                            </w:r>
                          </w:p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spondent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 = 2279</w:t>
                            </w:r>
                          </w:p>
                          <w:p w:rsidR="00E47C75" w:rsidRPr="00403D4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,861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73E03" id="Caixa de Texto 152" o:spid="_x0000_s1033" type="#_x0000_t202" style="position:absolute;margin-left:205.95pt;margin-top:7.65pt;width:108pt;height:103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21-month Follow-up 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November/2015)</w:t>
                      </w: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  <w:t xml:space="preserve">Schools </w:t>
                      </w: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 = 33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Classes n = 12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966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s n = 20</w:t>
                      </w:r>
                    </w:p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spondent</w:t>
                      </w: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n = 2279</w:t>
                      </w:r>
                    </w:p>
                    <w:p w:rsidR="00E47C75" w:rsidRPr="00403D4A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,861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0B75735" wp14:editId="6499462C">
                <wp:simplePos x="0" y="0"/>
                <wp:positionH relativeFrom="column">
                  <wp:posOffset>834390</wp:posOffset>
                </wp:positionH>
                <wp:positionV relativeFrom="paragraph">
                  <wp:posOffset>88900</wp:posOffset>
                </wp:positionV>
                <wp:extent cx="1438275" cy="1313815"/>
                <wp:effectExtent l="0" t="0" r="28575" b="19685"/>
                <wp:wrapSquare wrapText="bothSides"/>
                <wp:docPr id="151" name="Caixa de Texto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313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21-month Follow-up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ovember/2015)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  <w:t xml:space="preserve">Schools 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 = 37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Classes n = 128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Absent n = 1.180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pt-BR"/>
                              </w:rPr>
                              <w:t>Refusals n = 37</w:t>
                            </w:r>
                          </w:p>
                          <w:p w:rsidR="00E47C75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spondent</w:t>
                            </w:r>
                            <w:r w:rsidRPr="004D53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 = 2155</w:t>
                            </w:r>
                          </w:p>
                          <w:p w:rsidR="00E47C75" w:rsidRPr="00403D4A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03D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Valid n = </w:t>
                            </w:r>
                            <w:r w:rsidRPr="00403D4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,774</w:t>
                            </w:r>
                          </w:p>
                          <w:p w:rsidR="00E47C75" w:rsidRPr="004D5396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75735" id="Caixa de Texto 151" o:spid="_x0000_s1034" type="#_x0000_t202" style="position:absolute;margin-left:65.7pt;margin-top:7pt;width:113.25pt;height:103.4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" fillcolor="window" strokecolor="windowText" strokeweight="1pt">
                <v:textbox>
                  <w:txbxContent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21-month Follow-up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>(November/2015)</w:t>
                      </w:r>
                      <w:r w:rsidRPr="004D539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  <w:t xml:space="preserve">Schools </w:t>
                      </w: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 = 37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Classes n = 128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Absent n = 1.180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</w:pP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pt-BR"/>
                        </w:rPr>
                        <w:t>Refusals n = 37</w:t>
                      </w:r>
                    </w:p>
                    <w:p w:rsidR="00E47C75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spondent</w:t>
                      </w:r>
                      <w:r w:rsidRPr="004D53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n = 2155</w:t>
                      </w:r>
                    </w:p>
                    <w:p w:rsidR="00E47C75" w:rsidRPr="00403D4A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403D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Valid n = </w:t>
                      </w:r>
                      <w:r w:rsidRPr="00403D4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,774</w:t>
                      </w:r>
                    </w:p>
                    <w:p w:rsidR="00E47C75" w:rsidRPr="004D5396" w:rsidRDefault="00E47C75" w:rsidP="00E47C75">
                      <w:pPr>
                        <w:spacing w:after="4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  <w:r w:rsidRPr="00EE7F56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298" distR="114298" simplePos="0" relativeHeight="251680768" behindDoc="0" locked="0" layoutInCell="1" allowOverlap="1" wp14:anchorId="6725EF7B" wp14:editId="3561384C">
                <wp:simplePos x="0" y="0"/>
                <wp:positionH relativeFrom="column">
                  <wp:posOffset>1498600</wp:posOffset>
                </wp:positionH>
                <wp:positionV relativeFrom="paragraph">
                  <wp:posOffset>123936</wp:posOffset>
                </wp:positionV>
                <wp:extent cx="0" cy="161925"/>
                <wp:effectExtent l="50800" t="0" r="76200" b="66675"/>
                <wp:wrapNone/>
                <wp:docPr id="11" name="Conector de Seta Reta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32FC6" id="Conector de Seta Reta 153" o:spid="_x0000_s1026" type="#_x0000_t32" style="position:absolute;margin-left:118pt;margin-top:9.75pt;width:0;height:12.75pt;z-index:2516807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">
                <v:stroke endarrow="block"/>
                <o:lock v:ext="edit" shapetype="f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 wp14:anchorId="6DB983B0" wp14:editId="00FDED1B">
                <wp:simplePos x="0" y="0"/>
                <wp:positionH relativeFrom="column">
                  <wp:posOffset>3276600</wp:posOffset>
                </wp:positionH>
                <wp:positionV relativeFrom="paragraph">
                  <wp:posOffset>133985</wp:posOffset>
                </wp:positionV>
                <wp:extent cx="0" cy="161925"/>
                <wp:effectExtent l="50800" t="0" r="76200" b="66675"/>
                <wp:wrapNone/>
                <wp:docPr id="12" name="Conector de Seta Reta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000000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EAA432" id="Conector de Seta Reta 153" o:spid="_x0000_s1026" type="#_x0000_t32" style="position:absolute;margin-left:258pt;margin-top:10.55pt;width:0;height:12.75pt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">
                <v:stroke endarrow="block"/>
                <o:lock v:ext="edit" shapetype="f"/>
              </v:shape>
            </w:pict>
          </mc:Fallback>
        </mc:AlternateContent>
      </w: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  <w:r w:rsidRPr="00EE7F56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87DC328" wp14:editId="7BB49EA9">
                <wp:simplePos x="0" y="0"/>
                <wp:positionH relativeFrom="margin">
                  <wp:posOffset>2620866</wp:posOffset>
                </wp:positionH>
                <wp:positionV relativeFrom="paragraph">
                  <wp:posOffset>14108</wp:posOffset>
                </wp:positionV>
                <wp:extent cx="1381125" cy="411480"/>
                <wp:effectExtent l="0" t="0" r="15875" b="20320"/>
                <wp:wrapSquare wrapText="bothSides"/>
                <wp:docPr id="3" name="Caixa de Texto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411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Pr="00653861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653861">
                              <w:rPr>
                                <w:b/>
                                <w:sz w:val="16"/>
                                <w:szCs w:val="16"/>
                                <w:lang w:val="pt-BR"/>
                              </w:rPr>
                              <w:t>Analysed</w:t>
                            </w:r>
                          </w:p>
                          <w:p w:rsidR="00E47C75" w:rsidRPr="00653861" w:rsidRDefault="005649BB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t-BR"/>
                              </w:rPr>
                              <w:t>31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7DC328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206.35pt;margin-top:1.1pt;width:108.75pt;height:32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" fillcolor="window" strokecolor="windowText" strokeweight="1pt">
                <v:textbox>
                  <w:txbxContent>
                    <w:p w:rsidR="00E47C75" w:rsidRPr="00653861" w:rsidRDefault="00E47C75" w:rsidP="00E47C75">
                      <w:pPr>
                        <w:spacing w:after="40" w:line="240" w:lineRule="auto"/>
                        <w:jc w:val="center"/>
                        <w:rPr>
                          <w:b/>
                          <w:sz w:val="16"/>
                          <w:szCs w:val="16"/>
                          <w:lang w:val="pt-BR"/>
                        </w:rPr>
                      </w:pPr>
                      <w:proofErr w:type="spellStart"/>
                      <w:r w:rsidRPr="00653861">
                        <w:rPr>
                          <w:b/>
                          <w:sz w:val="16"/>
                          <w:szCs w:val="16"/>
                          <w:lang w:val="pt-BR"/>
                        </w:rPr>
                        <w:t>Analysed</w:t>
                      </w:r>
                      <w:proofErr w:type="spellEnd"/>
                    </w:p>
                    <w:p w:rsidR="00E47C75" w:rsidRPr="00653861" w:rsidRDefault="005649BB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pt-BR"/>
                        </w:rPr>
                        <w:t>314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E7F56"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B37A986" wp14:editId="016F601C">
                <wp:simplePos x="0" y="0"/>
                <wp:positionH relativeFrom="margin">
                  <wp:posOffset>800735</wp:posOffset>
                </wp:positionH>
                <wp:positionV relativeFrom="paragraph">
                  <wp:posOffset>4583</wp:posOffset>
                </wp:positionV>
                <wp:extent cx="1419225" cy="427990"/>
                <wp:effectExtent l="0" t="0" r="28575" b="29210"/>
                <wp:wrapSquare wrapText="bothSides"/>
                <wp:docPr id="2" name="Caixa de Texto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427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E47C75" w:rsidRPr="00653861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653861">
                              <w:rPr>
                                <w:b/>
                                <w:sz w:val="16"/>
                                <w:szCs w:val="16"/>
                                <w:lang w:val="pt-BR"/>
                              </w:rPr>
                              <w:t>Analysed</w:t>
                            </w:r>
                          </w:p>
                          <w:p w:rsidR="00E47C75" w:rsidRPr="00653861" w:rsidRDefault="00E47C75" w:rsidP="00E47C75">
                            <w:pPr>
                              <w:spacing w:after="40" w:line="240" w:lineRule="auto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653861">
                              <w:rPr>
                                <w:sz w:val="16"/>
                                <w:szCs w:val="16"/>
                                <w:lang w:val="pt-BR"/>
                              </w:rPr>
                              <w:t>32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7A986" id="_x0000_s1036" type="#_x0000_t202" style="position:absolute;margin-left:63.05pt;margin-top:.35pt;width:111.75pt;height:33.7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" fillcolor="window" strokecolor="windowText" strokeweight="1pt">
                <v:textbox>
                  <w:txbxContent>
                    <w:p w:rsidR="00E47C75" w:rsidRPr="00653861" w:rsidRDefault="00E47C75" w:rsidP="00E47C75">
                      <w:pPr>
                        <w:spacing w:after="40" w:line="240" w:lineRule="auto"/>
                        <w:jc w:val="center"/>
                        <w:rPr>
                          <w:b/>
                          <w:sz w:val="16"/>
                          <w:szCs w:val="16"/>
                          <w:lang w:val="pt-BR"/>
                        </w:rPr>
                      </w:pPr>
                      <w:r w:rsidRPr="00653861">
                        <w:rPr>
                          <w:b/>
                          <w:sz w:val="16"/>
                          <w:szCs w:val="16"/>
                          <w:lang w:val="pt-BR"/>
                        </w:rPr>
                        <w:t>Analysed</w:t>
                      </w:r>
                    </w:p>
                    <w:p w:rsidR="00E47C75" w:rsidRPr="00653861" w:rsidRDefault="00E47C75" w:rsidP="00E47C75">
                      <w:pPr>
                        <w:spacing w:after="40" w:line="240" w:lineRule="auto"/>
                        <w:jc w:val="center"/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653861">
                        <w:rPr>
                          <w:sz w:val="16"/>
                          <w:szCs w:val="16"/>
                          <w:lang w:val="pt-BR"/>
                        </w:rPr>
                        <w:t>324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7C75" w:rsidRPr="00EE7F56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</w:p>
    <w:p w:rsidR="00E47C75" w:rsidRPr="00EE7F56" w:rsidRDefault="00E47C75" w:rsidP="00E47C75">
      <w:pPr>
        <w:spacing w:after="4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E7F56">
        <w:rPr>
          <w:rFonts w:ascii="Times New Roman" w:hAnsi="Times New Roman" w:cs="Times New Roman"/>
          <w:color w:val="000000" w:themeColor="text1"/>
          <w:sz w:val="20"/>
          <w:szCs w:val="20"/>
        </w:rPr>
        <w:t>Absent=</w:t>
      </w:r>
      <w:r w:rsidRPr="00EE7F56">
        <w:rPr>
          <w:rStyle w:val="Pr-formataoHTMLChar"/>
          <w:rFonts w:ascii="Times New Roman" w:hAnsi="Times New Roman" w:cs="Times New Roman"/>
          <w:color w:val="222222"/>
        </w:rPr>
        <w:t xml:space="preserve"> </w:t>
      </w:r>
      <w:r w:rsidRPr="00EE7F56">
        <w:rPr>
          <w:rStyle w:val="m8617568952942609392s1"/>
          <w:rFonts w:ascii="Times New Roman" w:hAnsi="Times New Roman" w:cs="Times New Roman"/>
          <w:color w:val="222222"/>
          <w:sz w:val="20"/>
          <w:szCs w:val="20"/>
        </w:rPr>
        <w:t>absent from school in moment of the assessment</w:t>
      </w:r>
    </w:p>
    <w:p w:rsidR="00E47C75" w:rsidRPr="00EE7F56" w:rsidRDefault="00E47C75" w:rsidP="00E47C75">
      <w:pPr>
        <w:spacing w:after="4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E7F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fusals= subjects who refusals to participate of the assessment </w:t>
      </w:r>
    </w:p>
    <w:p w:rsidR="00E47C75" w:rsidRPr="00EE7F56" w:rsidRDefault="00E47C75" w:rsidP="00E47C75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EE7F56">
        <w:rPr>
          <w:rFonts w:ascii="Times New Roman" w:hAnsi="Times New Roman" w:cs="Times New Roman"/>
          <w:sz w:val="20"/>
          <w:szCs w:val="20"/>
        </w:rPr>
        <w:t xml:space="preserve">Valid= number of subjects used in the cross-sectional </w:t>
      </w:r>
      <w:r w:rsidR="002F3CD0">
        <w:rPr>
          <w:rFonts w:ascii="Times New Roman" w:hAnsi="Times New Roman" w:cs="Times New Roman"/>
          <w:sz w:val="20"/>
          <w:szCs w:val="20"/>
        </w:rPr>
        <w:t>analysis</w:t>
      </w:r>
    </w:p>
    <w:p w:rsidR="00E47C75" w:rsidRPr="00AA1015" w:rsidRDefault="00E47C75" w:rsidP="00E47C75">
      <w:pPr>
        <w:spacing w:after="40" w:line="24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EEEEEE"/>
        </w:rPr>
      </w:pPr>
      <w:r w:rsidRPr="00EE7F56">
        <w:rPr>
          <w:rFonts w:ascii="Times New Roman" w:hAnsi="Times New Roman" w:cs="Times New Roman"/>
          <w:sz w:val="20"/>
          <w:szCs w:val="20"/>
        </w:rPr>
        <w:t>Respondent=</w:t>
      </w:r>
      <w:r w:rsidRPr="00EE7F56">
        <w:rPr>
          <w:rFonts w:ascii="Times New Roman" w:hAnsi="Times New Roman" w:cs="Times New Roman"/>
          <w:color w:val="222222"/>
          <w:sz w:val="20"/>
          <w:szCs w:val="20"/>
          <w:shd w:val="clear" w:color="auto" w:fill="EEEEEE"/>
        </w:rPr>
        <w:t xml:space="preserve"> </w:t>
      </w:r>
      <w:r w:rsidRPr="00EE7F56">
        <w:rPr>
          <w:rStyle w:val="m8617568952942609392s1"/>
          <w:rFonts w:ascii="Times New Roman" w:hAnsi="Times New Roman" w:cs="Times New Roman"/>
          <w:color w:val="222222"/>
          <w:sz w:val="20"/>
          <w:szCs w:val="20"/>
        </w:rPr>
        <w:t xml:space="preserve">participants assenting to participate, </w:t>
      </w:r>
      <w:r w:rsidRPr="00EE7F56">
        <w:rPr>
          <w:rFonts w:ascii="Times New Roman" w:hAnsi="Times New Roman" w:cs="Times New Roman"/>
          <w:color w:val="222222"/>
          <w:sz w:val="20"/>
          <w:szCs w:val="20"/>
          <w:shd w:val="clear" w:color="auto" w:fill="EEEEEE"/>
        </w:rPr>
        <w:t>providing data</w:t>
      </w:r>
    </w:p>
    <w:p w:rsidR="00E47C75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:rsidR="00E47C75" w:rsidRDefault="00E47C75" w:rsidP="00E47C75">
      <w:pPr>
        <w:pStyle w:val="Pr-formataoHTML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</w:rPr>
      </w:pPr>
    </w:p>
    <w:p w:rsidR="004B5304" w:rsidRDefault="005D5BAA"/>
    <w:sectPr w:rsidR="004B5304" w:rsidSect="001B49E7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BAA" w:rsidRDefault="005D5BAA">
      <w:pPr>
        <w:spacing w:line="240" w:lineRule="auto"/>
      </w:pPr>
      <w:r>
        <w:separator/>
      </w:r>
    </w:p>
  </w:endnote>
  <w:endnote w:type="continuationSeparator" w:id="0">
    <w:p w:rsidR="005D5BAA" w:rsidRDefault="005D5B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BAA" w:rsidRDefault="005D5BAA">
      <w:pPr>
        <w:spacing w:line="240" w:lineRule="auto"/>
      </w:pPr>
      <w:r>
        <w:separator/>
      </w:r>
    </w:p>
  </w:footnote>
  <w:footnote w:type="continuationSeparator" w:id="0">
    <w:p w:rsidR="005D5BAA" w:rsidRDefault="005D5B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9842359"/>
      <w:docPartObj>
        <w:docPartGallery w:val="Page Numbers (Top of Page)"/>
        <w:docPartUnique/>
      </w:docPartObj>
    </w:sdtPr>
    <w:sdtEndPr/>
    <w:sdtContent>
      <w:p w:rsidR="006752CE" w:rsidRDefault="00E47C75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C4A" w:rsidRPr="00662C4A">
          <w:rPr>
            <w:noProof/>
            <w:lang w:val="pt-BR"/>
          </w:rPr>
          <w:t>1</w:t>
        </w:r>
        <w:r>
          <w:fldChar w:fldCharType="end"/>
        </w:r>
      </w:p>
    </w:sdtContent>
  </w:sdt>
  <w:p w:rsidR="006752CE" w:rsidRDefault="005D5BA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C75"/>
    <w:rsid w:val="002B1853"/>
    <w:rsid w:val="002F3CD0"/>
    <w:rsid w:val="005649BB"/>
    <w:rsid w:val="005D5BAA"/>
    <w:rsid w:val="00662C4A"/>
    <w:rsid w:val="009B4774"/>
    <w:rsid w:val="00AC5013"/>
    <w:rsid w:val="00E47C75"/>
    <w:rsid w:val="00F0495F"/>
    <w:rsid w:val="00F671C3"/>
    <w:rsid w:val="00FB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5B702B-C001-41FC-8A46-0FC4939C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C75"/>
    <w:pPr>
      <w:spacing w:after="0" w:line="276" w:lineRule="auto"/>
    </w:pPr>
    <w:rPr>
      <w:rFonts w:ascii="Arial" w:eastAsia="Arial" w:hAnsi="Arial" w:cs="Arial"/>
      <w:color w:val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E47C75"/>
    <w:pPr>
      <w:spacing w:after="0" w:line="276" w:lineRule="auto"/>
    </w:pPr>
    <w:rPr>
      <w:rFonts w:ascii="Arial" w:eastAsia="Arial" w:hAnsi="Arial" w:cs="Arial"/>
      <w:color w:val="00000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E47C75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47C75"/>
    <w:rPr>
      <w:rFonts w:ascii="Arial" w:eastAsia="Arial" w:hAnsi="Arial" w:cs="Arial"/>
      <w:color w:val="000000"/>
      <w:lang w:val="en-US"/>
    </w:rPr>
  </w:style>
  <w:style w:type="paragraph" w:styleId="Rodap">
    <w:name w:val="footer"/>
    <w:basedOn w:val="Normal"/>
    <w:link w:val="RodapChar"/>
    <w:uiPriority w:val="99"/>
    <w:unhideWhenUsed/>
    <w:rsid w:val="00E47C7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47C75"/>
    <w:rPr>
      <w:rFonts w:ascii="Arial" w:eastAsia="Arial" w:hAnsi="Arial" w:cs="Arial"/>
      <w:color w:val="000000"/>
      <w:lang w:val="en-US"/>
    </w:rPr>
  </w:style>
  <w:style w:type="table" w:styleId="Tabelacomgrade">
    <w:name w:val="Table Grid"/>
    <w:basedOn w:val="Tabelanormal"/>
    <w:uiPriority w:val="39"/>
    <w:rsid w:val="00E47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47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color w:val="auto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47C75"/>
    <w:rPr>
      <w:rFonts w:ascii="Courier" w:eastAsia="Arial" w:hAnsi="Courier" w:cs="Courier"/>
      <w:sz w:val="20"/>
      <w:szCs w:val="20"/>
      <w:lang w:val="en-US"/>
    </w:rPr>
  </w:style>
  <w:style w:type="character" w:customStyle="1" w:styleId="m8617568952942609392s1">
    <w:name w:val="m_8617568952942609392s1"/>
    <w:basedOn w:val="Fontepargpadro"/>
    <w:rsid w:val="00E47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Valente</dc:creator>
  <cp:keywords/>
  <dc:description/>
  <cp:lastModifiedBy>Hugo Cogo Moreira</cp:lastModifiedBy>
  <cp:revision>2</cp:revision>
  <dcterms:created xsi:type="dcterms:W3CDTF">2019-06-20T11:48:00Z</dcterms:created>
  <dcterms:modified xsi:type="dcterms:W3CDTF">2019-06-20T11:48:00Z</dcterms:modified>
</cp:coreProperties>
</file>